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7E81A" w14:textId="327BC20E" w:rsidR="00E21ECA" w:rsidRPr="00256806" w:rsidRDefault="00425166" w:rsidP="00BC0CE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FD074D" w:rsidRPr="00256806">
        <w:rPr>
          <w:rFonts w:ascii="Arial" w:hAnsi="Arial" w:cs="Arial"/>
          <w:b/>
          <w:bCs/>
        </w:rPr>
        <w:t xml:space="preserve">Table. </w:t>
      </w:r>
      <w:bookmarkStart w:id="0" w:name="_Hlk28245235"/>
      <w:r w:rsidRPr="00256806">
        <w:rPr>
          <w:rFonts w:ascii="Arial" w:hAnsi="Arial" w:cs="Arial"/>
          <w:b/>
          <w:bCs/>
        </w:rPr>
        <w:t xml:space="preserve">Association of </w:t>
      </w:r>
      <w:r w:rsidR="0066074A">
        <w:rPr>
          <w:rFonts w:ascii="Arial" w:hAnsi="Arial" w:cs="Arial"/>
          <w:b/>
          <w:bCs/>
        </w:rPr>
        <w:t xml:space="preserve">daily </w:t>
      </w:r>
      <w:r w:rsidRPr="00256806">
        <w:rPr>
          <w:rFonts w:ascii="Arial" w:hAnsi="Arial" w:cs="Arial"/>
          <w:b/>
          <w:bCs/>
        </w:rPr>
        <w:t xml:space="preserve">precipitation and </w:t>
      </w:r>
      <w:r>
        <w:rPr>
          <w:rFonts w:ascii="Arial" w:hAnsi="Arial" w:cs="Arial"/>
          <w:b/>
          <w:bCs/>
        </w:rPr>
        <w:t>streamflow</w:t>
      </w:r>
      <w:r w:rsidRPr="00256806">
        <w:rPr>
          <w:rFonts w:ascii="Arial" w:hAnsi="Arial" w:cs="Arial"/>
          <w:b/>
          <w:bCs/>
        </w:rPr>
        <w:t xml:space="preserve"> variables with AGI incidence, </w:t>
      </w:r>
      <w:r>
        <w:rPr>
          <w:rFonts w:ascii="Arial" w:hAnsi="Arial" w:cs="Arial"/>
          <w:b/>
          <w:bCs/>
          <w:noProof/>
        </w:rPr>
        <w:t>compari</w:t>
      </w:r>
      <w:r w:rsidR="00B57A5F">
        <w:rPr>
          <w:rFonts w:ascii="Arial" w:hAnsi="Arial" w:cs="Arial"/>
          <w:b/>
          <w:bCs/>
          <w:noProof/>
        </w:rPr>
        <w:t>ng</w:t>
      </w:r>
      <w:r>
        <w:rPr>
          <w:rFonts w:ascii="Arial" w:hAnsi="Arial" w:cs="Arial"/>
          <w:b/>
          <w:bCs/>
          <w:noProof/>
        </w:rPr>
        <w:t xml:space="preserve"> AGI at exposure values</w:t>
      </w:r>
      <w:r w:rsidRPr="00C9645B">
        <w:rPr>
          <w:rFonts w:ascii="Arial" w:hAnsi="Arial" w:cs="Arial"/>
          <w:b/>
          <w:bCs/>
          <w:noProof/>
        </w:rPr>
        <w:t xml:space="preserve"> </w:t>
      </w:r>
      <w:r>
        <w:rPr>
          <w:rFonts w:ascii="Arial" w:hAnsi="Arial" w:cs="Arial"/>
          <w:b/>
          <w:bCs/>
          <w:noProof/>
        </w:rPr>
        <w:t>&gt;</w:t>
      </w:r>
      <w:r w:rsidRPr="00C9645B">
        <w:rPr>
          <w:rFonts w:ascii="Arial" w:hAnsi="Arial" w:cs="Arial"/>
          <w:b/>
          <w:bCs/>
          <w:noProof/>
        </w:rPr>
        <w:t>95</w:t>
      </w:r>
      <w:r w:rsidRPr="00C9645B">
        <w:rPr>
          <w:rFonts w:ascii="Arial" w:hAnsi="Arial" w:cs="Arial"/>
          <w:b/>
          <w:bCs/>
          <w:noProof/>
          <w:vertAlign w:val="superscript"/>
        </w:rPr>
        <w:t>th</w:t>
      </w:r>
      <w:r w:rsidRPr="00C9645B">
        <w:rPr>
          <w:rFonts w:ascii="Arial" w:hAnsi="Arial" w:cs="Arial"/>
          <w:b/>
          <w:bCs/>
          <w:noProof/>
        </w:rPr>
        <w:t xml:space="preserve"> percentile </w:t>
      </w:r>
      <w:r>
        <w:rPr>
          <w:rFonts w:ascii="Arial" w:hAnsi="Arial" w:cs="Arial"/>
          <w:b/>
          <w:bCs/>
          <w:noProof/>
        </w:rPr>
        <w:t>to ≤median</w:t>
      </w:r>
      <w:r w:rsidRPr="00256806" w:rsidDel="007D79AF">
        <w:rPr>
          <w:rFonts w:ascii="Arial" w:hAnsi="Arial" w:cs="Arial"/>
          <w:b/>
          <w:bCs/>
        </w:rPr>
        <w:t xml:space="preserve"> </w:t>
      </w:r>
      <w:r w:rsidRPr="00256806">
        <w:rPr>
          <w:rFonts w:ascii="Arial" w:hAnsi="Arial" w:cs="Arial"/>
          <w:b/>
          <w:bCs/>
        </w:rPr>
        <w:t>(first RR peak after lag 0 shown)</w:t>
      </w:r>
      <w:r>
        <w:rPr>
          <w:rFonts w:ascii="Arial" w:hAnsi="Arial" w:cs="Arial"/>
          <w:b/>
          <w:bCs/>
        </w:rPr>
        <w:t xml:space="preserve"> in models with- and without adjustment for 4-week cumulative precipitation</w:t>
      </w:r>
      <w:bookmarkEnd w:id="0"/>
    </w:p>
    <w:p w14:paraId="54F8878A" w14:textId="77777777" w:rsidR="006959AC" w:rsidRPr="00256806" w:rsidRDefault="006959AC" w:rsidP="00BC0CED">
      <w:pPr>
        <w:pStyle w:val="NoSpacing"/>
        <w:rPr>
          <w:rFonts w:ascii="Arial" w:hAnsi="Arial" w:cs="Arial"/>
        </w:rPr>
      </w:pP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2733"/>
        <w:gridCol w:w="757"/>
        <w:gridCol w:w="996"/>
        <w:gridCol w:w="1931"/>
        <w:gridCol w:w="243"/>
        <w:gridCol w:w="697"/>
        <w:gridCol w:w="952"/>
        <w:gridCol w:w="2036"/>
        <w:gridCol w:w="270"/>
        <w:gridCol w:w="817"/>
        <w:gridCol w:w="952"/>
        <w:gridCol w:w="2011"/>
      </w:tblGrid>
      <w:tr w:rsidR="008D1BA7" w:rsidRPr="008D1BA7" w14:paraId="3BCFA1C4" w14:textId="77777777" w:rsidTr="00C74BF0">
        <w:tc>
          <w:tcPr>
            <w:tcW w:w="2733" w:type="dxa"/>
          </w:tcPr>
          <w:p w14:paraId="716699A8" w14:textId="450B9BD4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4" w:type="dxa"/>
            <w:gridSpan w:val="3"/>
          </w:tcPr>
          <w:p w14:paraId="6167A0BB" w14:textId="77777777" w:rsidR="003A1F1E" w:rsidRPr="008D1BA7" w:rsidRDefault="003A1F1E" w:rsidP="005C0627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Exposure – Precipitation at</w:t>
            </w:r>
          </w:p>
          <w:p w14:paraId="27F248F9" w14:textId="72A70F31" w:rsidR="003A1F1E" w:rsidRPr="008D1BA7" w:rsidRDefault="003A1F1E" w:rsidP="005C0627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Philadelphia International Airport</w:t>
            </w:r>
          </w:p>
          <w:p w14:paraId="3B8339DB" w14:textId="14E64AF5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dxa"/>
          </w:tcPr>
          <w:p w14:paraId="344F50AA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gridSpan w:val="3"/>
          </w:tcPr>
          <w:p w14:paraId="052F5E0E" w14:textId="77777777" w:rsidR="00C74BF0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Exposure – Precipitation within combined</w:t>
            </w:r>
          </w:p>
          <w:p w14:paraId="66820302" w14:textId="2CB75564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50-mile </w:t>
            </w:r>
            <w:proofErr w:type="spellStart"/>
            <w:r w:rsidRPr="008D1BA7">
              <w:rPr>
                <w:rFonts w:ascii="Arial" w:hAnsi="Arial" w:cs="Arial"/>
                <w:sz w:val="18"/>
                <w:szCs w:val="18"/>
              </w:rPr>
              <w:t>watershed</w:t>
            </w:r>
            <w:r w:rsidR="006C396B" w:rsidRPr="006C396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14:paraId="24BA60A2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3"/>
          </w:tcPr>
          <w:p w14:paraId="1FEF5654" w14:textId="73D25EE1" w:rsidR="003A1F1E" w:rsidRPr="008D1BA7" w:rsidRDefault="003A1F1E" w:rsidP="006B7581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Exposure – </w:t>
            </w:r>
            <w:r w:rsidR="0066074A">
              <w:rPr>
                <w:rFonts w:ascii="Arial" w:hAnsi="Arial" w:cs="Arial"/>
                <w:sz w:val="18"/>
                <w:szCs w:val="18"/>
              </w:rPr>
              <w:t xml:space="preserve">Combined </w:t>
            </w:r>
            <w:proofErr w:type="spellStart"/>
            <w:r w:rsidR="0066074A">
              <w:rPr>
                <w:rFonts w:ascii="Arial" w:hAnsi="Arial" w:cs="Arial"/>
                <w:sz w:val="18"/>
                <w:szCs w:val="18"/>
              </w:rPr>
              <w:t>s</w:t>
            </w:r>
            <w:r w:rsidRPr="008D1BA7">
              <w:rPr>
                <w:rFonts w:ascii="Arial" w:hAnsi="Arial" w:cs="Arial"/>
                <w:sz w:val="18"/>
                <w:szCs w:val="18"/>
              </w:rPr>
              <w:t>treamflow</w:t>
            </w:r>
            <w:r w:rsidR="006C396B" w:rsidRPr="006C396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D1BA7" w:rsidRPr="008D1BA7" w14:paraId="6A56D96F" w14:textId="77777777" w:rsidTr="00C74BF0">
        <w:tc>
          <w:tcPr>
            <w:tcW w:w="2733" w:type="dxa"/>
          </w:tcPr>
          <w:p w14:paraId="7EA2BDB2" w14:textId="77777777" w:rsidR="003A1F1E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207E22" w14:textId="4C3B746B" w:rsidR="008D1BA7" w:rsidRPr="008D1BA7" w:rsidRDefault="008D1BA7" w:rsidP="00D43F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del</w:t>
            </w:r>
            <w:r w:rsidR="006C396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57" w:type="dxa"/>
          </w:tcPr>
          <w:p w14:paraId="338939A7" w14:textId="0BFA2464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QAIC</w:t>
            </w:r>
          </w:p>
        </w:tc>
        <w:tc>
          <w:tcPr>
            <w:tcW w:w="996" w:type="dxa"/>
          </w:tcPr>
          <w:p w14:paraId="7160A848" w14:textId="35B9CA0E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386B6E56" w14:textId="2424D761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first peak </w:t>
            </w:r>
          </w:p>
          <w:p w14:paraId="2C95F4F2" w14:textId="008639FE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931" w:type="dxa"/>
          </w:tcPr>
          <w:p w14:paraId="0FE2B7DE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243" w:type="dxa"/>
          </w:tcPr>
          <w:p w14:paraId="07B46BDC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6B272F45" w14:textId="529A7419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QAIC</w:t>
            </w:r>
          </w:p>
        </w:tc>
        <w:tc>
          <w:tcPr>
            <w:tcW w:w="952" w:type="dxa"/>
          </w:tcPr>
          <w:p w14:paraId="5B618A0E" w14:textId="7CABF01B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347B811C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first peak</w:t>
            </w:r>
          </w:p>
          <w:p w14:paraId="2F9A90D8" w14:textId="0114EF9C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2036" w:type="dxa"/>
          </w:tcPr>
          <w:p w14:paraId="57B3719A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270" w:type="dxa"/>
          </w:tcPr>
          <w:p w14:paraId="2CCE8DAC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1A1A178F" w14:textId="0169FB41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QAIC</w:t>
            </w:r>
          </w:p>
        </w:tc>
        <w:tc>
          <w:tcPr>
            <w:tcW w:w="952" w:type="dxa"/>
          </w:tcPr>
          <w:p w14:paraId="6FB81D9B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5E40CEB3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first peak</w:t>
            </w:r>
          </w:p>
          <w:p w14:paraId="76069107" w14:textId="77469333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2011" w:type="dxa"/>
          </w:tcPr>
          <w:p w14:paraId="74F6AFB4" w14:textId="77777777" w:rsidR="003A1F1E" w:rsidRPr="008D1BA7" w:rsidRDefault="003A1F1E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</w:tr>
      <w:tr w:rsidR="008D1BA7" w:rsidRPr="008D1BA7" w14:paraId="11337D9B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75E043" w14:textId="77777777" w:rsidR="006C396B" w:rsidRDefault="006C396B" w:rsidP="006A10E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</w:p>
          <w:p w14:paraId="14CDAF95" w14:textId="31D6CCA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bookmarkStart w:id="1" w:name="_GoBack"/>
            <w:bookmarkEnd w:id="1"/>
            <w:r w:rsidRPr="008D1BA7">
              <w:rPr>
                <w:rFonts w:ascii="Arial" w:hAnsi="Arial" w:cs="Arial"/>
                <w:sz w:val="18"/>
                <w:szCs w:val="18"/>
                <w:u w:val="single"/>
              </w:rPr>
              <w:t>Overall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D5A53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12B9D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631C0C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37D57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063A83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FF711B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A2F78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FE7393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A4821A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20060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93E13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1BA7" w:rsidRPr="008D1BA7" w14:paraId="395392BF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FB4701" w14:textId="66AF56A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All AGI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DFDDDB" w14:textId="46308A4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4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4F1B5D" w14:textId="157995D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D97B8E" w14:textId="1E7247C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4 (0.991, 1.038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65B5FB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0304EC" w14:textId="019D223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4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E0A80D" w14:textId="301745D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9BDE26" w14:textId="05D9FAB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20 (0.995, 1.046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A6596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C1B418" w14:textId="5C2C821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1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26BC1D" w14:textId="5945F36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0B4B46" w14:textId="2608A56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5 (1.004, 1.027)</w:t>
            </w:r>
          </w:p>
        </w:tc>
      </w:tr>
      <w:tr w:rsidR="008D1BA7" w:rsidRPr="008D1BA7" w14:paraId="12B33EF3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6F0352" w14:textId="57ECD16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All AGI, adj </w:t>
            </w:r>
            <w:proofErr w:type="spellStart"/>
            <w:r w:rsidRPr="008D1BA7">
              <w:rPr>
                <w:rFonts w:ascii="Arial" w:hAnsi="Arial" w:cs="Arial"/>
                <w:sz w:val="18"/>
                <w:szCs w:val="18"/>
              </w:rPr>
              <w:t>cumppt</w:t>
            </w:r>
            <w:r w:rsidR="0066074A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DF19AA" w14:textId="52BC51A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7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E83D10" w14:textId="4B5ACC9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7B7265" w14:textId="2CA746C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22 (0.983, 1.062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E06687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A4115" w14:textId="3EC87C3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6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2F75CD" w14:textId="1D239A2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8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C73BFF" w14:textId="7C9CAD1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40 (1.002, 1.080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558FA9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752121" w14:textId="52C3513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94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84EDEA" w14:textId="2053E10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A81ED1" w14:textId="0600ABC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3 (1.001, 1.026)</w:t>
            </w:r>
          </w:p>
        </w:tc>
      </w:tr>
      <w:tr w:rsidR="008D1BA7" w:rsidRPr="008D1BA7" w14:paraId="342E726F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7210F293" w14:textId="75B0575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Diarrhea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0F36F50E" w14:textId="4A0F784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87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A63D31B" w14:textId="32EC5E3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72A69569" w14:textId="45A0845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43 (1.004, 1.082)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7BBEDED8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6477EE7E" w14:textId="61E21B3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853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8053282" w14:textId="4173383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8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2A6FA428" w14:textId="5001BD2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49 (1.008, 1.092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7F960D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5049E19" w14:textId="70FD230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868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D32134E" w14:textId="5248FC8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751B523A" w14:textId="0ED2FCC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7 (0.999, 1.035)</w:t>
            </w:r>
          </w:p>
        </w:tc>
      </w:tr>
      <w:tr w:rsidR="008D1BA7" w:rsidRPr="008D1BA7" w14:paraId="065E019D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09327A98" w14:textId="26407EDE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Diarrhea, adj </w:t>
            </w:r>
            <w:proofErr w:type="spellStart"/>
            <w:r w:rsidRPr="008D1BA7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7095C739" w14:textId="5C4482B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90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D08C3C7" w14:textId="00F4131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Lag 9 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44B7CB1" w14:textId="0AF6F62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57 (0.993, 1.124)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2EFB4C2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79A509F8" w14:textId="6CECEF8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88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B7C69D3" w14:textId="77F0DFC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8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7EF4B1DE" w14:textId="319D5B5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77 (1.014, 1.144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C58994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DFCBD37" w14:textId="1637726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885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3F3B5F5" w14:textId="09B896F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57983CB6" w14:textId="300F5DC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2 (0.992, 1.032)</w:t>
            </w:r>
          </w:p>
        </w:tc>
      </w:tr>
      <w:tr w:rsidR="008D1BA7" w:rsidRPr="008D1BA7" w14:paraId="1FD912D8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E6015" w14:textId="78541FB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98FC51" w14:textId="17C86C1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69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147E7A" w14:textId="54A5829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44DA00" w14:textId="0526A4F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06 (0.983, 1.030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6BF702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EFECBC" w14:textId="0D64883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69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599615" w14:textId="086F673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4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DF566F" w14:textId="487B729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1 (0.987 ,1.035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0399A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2A2710" w14:textId="7271415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65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29354D" w14:textId="75D7365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EEB66B" w14:textId="55DF123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8 (1.007, 1.030)</w:t>
            </w:r>
          </w:p>
        </w:tc>
      </w:tr>
      <w:tr w:rsidR="008D1BA7" w:rsidRPr="008D1BA7" w14:paraId="486A3D8F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18BBC8" w14:textId="429F19F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 xml:space="preserve">Vomiting, adj </w:t>
            </w:r>
            <w:proofErr w:type="spellStart"/>
            <w:r w:rsidRPr="008D1BA7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E8DAAB" w14:textId="34EE4A0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71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19CB5C" w14:textId="061FF0A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9B3801" w14:textId="4871A7B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6 (0.977, 1.058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C03EF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3BF725" w14:textId="6DE737F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71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8544D9" w14:textId="33BD899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AEFCCB" w14:textId="60A5CEF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27 (0.988, 1.068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24C7EC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1669DA" w14:textId="7AE9A2C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679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E77DC0" w14:textId="16A7E91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D01960" w14:textId="2074C70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016 (1.003, 1.029)</w:t>
            </w:r>
          </w:p>
        </w:tc>
      </w:tr>
      <w:tr w:rsidR="008D1BA7" w:rsidRPr="008D1BA7" w14:paraId="46A3089B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2ECAB6E2" w14:textId="77777777" w:rsidR="006C396B" w:rsidRDefault="006C396B" w:rsidP="006A10E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</w:p>
          <w:p w14:paraId="6AA9E4FE" w14:textId="7192FB9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8D1BA7">
              <w:rPr>
                <w:rFonts w:ascii="Arial" w:hAnsi="Arial" w:cs="Arial"/>
                <w:sz w:val="18"/>
                <w:szCs w:val="18"/>
                <w:u w:val="single"/>
              </w:rPr>
              <w:t>By Season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7885993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6AA91AF" w14:textId="1889C63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68A3D8D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70C28A0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96E70C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7235BA74" w14:textId="594D66D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123EEFDA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F19658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3842D7A" w14:textId="0B1DBE4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0D16C6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0D385F0C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1BA7" w:rsidRPr="008D1BA7" w14:paraId="7066BF9D" w14:textId="77777777" w:rsidTr="00C74BF0">
        <w:tc>
          <w:tcPr>
            <w:tcW w:w="2733" w:type="dxa"/>
            <w:shd w:val="clear" w:color="auto" w:fill="D9D9D9" w:themeFill="background1" w:themeFillShade="D9"/>
          </w:tcPr>
          <w:p w14:paraId="778DF374" w14:textId="4F008B2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Winter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2E7BCD43" w14:textId="3946D35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6DE9998A" w14:textId="2910B82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35B44090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177 (0.866, 1.601)</w:t>
            </w:r>
          </w:p>
        </w:tc>
        <w:tc>
          <w:tcPr>
            <w:tcW w:w="243" w:type="dxa"/>
            <w:shd w:val="clear" w:color="auto" w:fill="D9D9D9" w:themeFill="background1" w:themeFillShade="D9"/>
          </w:tcPr>
          <w:p w14:paraId="5F1DB0D9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39253783" w14:textId="0218996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11165B30" w14:textId="19F434D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21B4F890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176 (0.849, 1.630)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3C57390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36B061AA" w14:textId="0C1B280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279F76D3" w14:textId="75BFE64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2</w:t>
            </w:r>
          </w:p>
        </w:tc>
        <w:tc>
          <w:tcPr>
            <w:tcW w:w="2011" w:type="dxa"/>
            <w:shd w:val="clear" w:color="auto" w:fill="D9D9D9" w:themeFill="background1" w:themeFillShade="D9"/>
          </w:tcPr>
          <w:p w14:paraId="2B9E3BBE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101 (0.824, 1.470)</w:t>
            </w:r>
          </w:p>
        </w:tc>
      </w:tr>
      <w:tr w:rsidR="008D1BA7" w:rsidRPr="008D1BA7" w14:paraId="7ED681D0" w14:textId="77777777" w:rsidTr="00C74BF0">
        <w:tc>
          <w:tcPr>
            <w:tcW w:w="2733" w:type="dxa"/>
            <w:shd w:val="clear" w:color="auto" w:fill="D9D9D9" w:themeFill="background1" w:themeFillShade="D9"/>
          </w:tcPr>
          <w:p w14:paraId="6B130225" w14:textId="1BBE635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Winter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shd w:val="clear" w:color="auto" w:fill="D9D9D9" w:themeFill="background1" w:themeFillShade="D9"/>
          </w:tcPr>
          <w:p w14:paraId="2F39F15C" w14:textId="22F12B8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004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6754485" w14:textId="6B000B2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1BD285F9" w14:textId="27E588F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43" w:type="dxa"/>
            <w:shd w:val="clear" w:color="auto" w:fill="D9D9D9" w:themeFill="background1" w:themeFillShade="D9"/>
          </w:tcPr>
          <w:p w14:paraId="766A6B42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283BB46E" w14:textId="3987A0E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008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6BA1BFF4" w14:textId="489CD02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374DF2F2" w14:textId="1534E8E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44CCC19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446DF8C4" w14:textId="2B74BC8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992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49ED62A6" w14:textId="5DF18D8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shd w:val="clear" w:color="auto" w:fill="D9D9D9" w:themeFill="background1" w:themeFillShade="D9"/>
          </w:tcPr>
          <w:p w14:paraId="32EE6647" w14:textId="1463C5A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006CC1A0" w14:textId="77777777" w:rsidTr="00C74BF0">
        <w:tc>
          <w:tcPr>
            <w:tcW w:w="2733" w:type="dxa"/>
          </w:tcPr>
          <w:p w14:paraId="30D1D0D7" w14:textId="3511E6E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</w:t>
            </w:r>
          </w:p>
        </w:tc>
        <w:tc>
          <w:tcPr>
            <w:tcW w:w="757" w:type="dxa"/>
          </w:tcPr>
          <w:p w14:paraId="11EB7151" w14:textId="2709DE1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701</w:t>
            </w:r>
          </w:p>
        </w:tc>
        <w:tc>
          <w:tcPr>
            <w:tcW w:w="996" w:type="dxa"/>
          </w:tcPr>
          <w:p w14:paraId="11D946D6" w14:textId="597B7A6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1" w:type="dxa"/>
          </w:tcPr>
          <w:p w14:paraId="577F423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2.024 (1.163, 3.523)</w:t>
            </w:r>
          </w:p>
        </w:tc>
        <w:tc>
          <w:tcPr>
            <w:tcW w:w="243" w:type="dxa"/>
          </w:tcPr>
          <w:p w14:paraId="481BA32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42252DF6" w14:textId="0514C03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68</w:t>
            </w:r>
          </w:p>
        </w:tc>
        <w:tc>
          <w:tcPr>
            <w:tcW w:w="952" w:type="dxa"/>
          </w:tcPr>
          <w:p w14:paraId="674ED5F9" w14:textId="42E99DF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</w:tcPr>
          <w:p w14:paraId="5673A43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.839 (2.600, 13.11)</w:t>
            </w:r>
          </w:p>
        </w:tc>
        <w:tc>
          <w:tcPr>
            <w:tcW w:w="270" w:type="dxa"/>
          </w:tcPr>
          <w:p w14:paraId="14DBA4D9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2D70E938" w14:textId="2E55493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711</w:t>
            </w:r>
          </w:p>
        </w:tc>
        <w:tc>
          <w:tcPr>
            <w:tcW w:w="952" w:type="dxa"/>
          </w:tcPr>
          <w:p w14:paraId="5FAFC523" w14:textId="16CF512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2011" w:type="dxa"/>
          </w:tcPr>
          <w:p w14:paraId="752AA79A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402 (0.924, 2.127)</w:t>
            </w:r>
          </w:p>
        </w:tc>
      </w:tr>
      <w:tr w:rsidR="008D1BA7" w:rsidRPr="008D1BA7" w14:paraId="4E57D282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43152529" w14:textId="0457089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5883AC98" w14:textId="1B242C9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560B476" w14:textId="3FF5769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4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09F7E870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908 (0.947, 3.846)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069CD4CD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50FF9B34" w14:textId="76E3DBB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65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99C7438" w14:textId="175ED37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1223679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3.808 (1.297, 11.18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6E4B2C9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3496D6F" w14:textId="2A0FE7E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2F81EE7" w14:textId="2A6A231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63C66D31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73E3DFB1" w14:textId="77777777" w:rsidTr="00C74BF0">
        <w:tc>
          <w:tcPr>
            <w:tcW w:w="2733" w:type="dxa"/>
            <w:shd w:val="clear" w:color="auto" w:fill="D9D9D9" w:themeFill="background1" w:themeFillShade="D9"/>
          </w:tcPr>
          <w:p w14:paraId="674CC235" w14:textId="0BA3708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 – Diarrhea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4C8C1FDE" w14:textId="137DE24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0ECB0980" w14:textId="0066AFC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5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1E38361D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3.774 (1.590, 8.960)</w:t>
            </w:r>
          </w:p>
        </w:tc>
        <w:tc>
          <w:tcPr>
            <w:tcW w:w="243" w:type="dxa"/>
            <w:shd w:val="clear" w:color="auto" w:fill="D9D9D9" w:themeFill="background1" w:themeFillShade="D9"/>
          </w:tcPr>
          <w:p w14:paraId="6D80BC5E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7456E7A8" w14:textId="63B03CF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7EC74713" w14:textId="2BE467C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3DFE978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8.441 (2.308, 30.86)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76018CB7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6B078748" w14:textId="5DF37C4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1ADDB751" w14:textId="44D0C08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11" w:type="dxa"/>
            <w:shd w:val="clear" w:color="auto" w:fill="D9D9D9" w:themeFill="background1" w:themeFillShade="D9"/>
          </w:tcPr>
          <w:p w14:paraId="46CE501A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833 (0.907, 3.701)</w:t>
            </w:r>
          </w:p>
        </w:tc>
      </w:tr>
      <w:tr w:rsidR="008D1BA7" w:rsidRPr="008D1BA7" w14:paraId="3A4F437A" w14:textId="77777777" w:rsidTr="00C74BF0">
        <w:tc>
          <w:tcPr>
            <w:tcW w:w="2733" w:type="dxa"/>
            <w:shd w:val="clear" w:color="auto" w:fill="D9D9D9" w:themeFill="background1" w:themeFillShade="D9"/>
          </w:tcPr>
          <w:p w14:paraId="350C2362" w14:textId="4BA4FEF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 - Diarrhea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shd w:val="clear" w:color="auto" w:fill="D9D9D9" w:themeFill="background1" w:themeFillShade="D9"/>
          </w:tcPr>
          <w:p w14:paraId="02471E0F" w14:textId="5226C4B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43154942" w14:textId="2D3DEB3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2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22A845D1" w14:textId="0B08EE0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.129 (1.505, 17.48)</w:t>
            </w:r>
          </w:p>
        </w:tc>
        <w:tc>
          <w:tcPr>
            <w:tcW w:w="243" w:type="dxa"/>
            <w:shd w:val="clear" w:color="auto" w:fill="D9D9D9" w:themeFill="background1" w:themeFillShade="D9"/>
          </w:tcPr>
          <w:p w14:paraId="2C8B186D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</w:tcPr>
          <w:p w14:paraId="79942821" w14:textId="1F6F67E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6F34DB98" w14:textId="746E49C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59D959CB" w14:textId="17A5F82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0.31 (1.908, 55.76)</w:t>
            </w:r>
          </w:p>
        </w:tc>
        <w:tc>
          <w:tcPr>
            <w:tcW w:w="270" w:type="dxa"/>
            <w:shd w:val="clear" w:color="auto" w:fill="D9D9D9" w:themeFill="background1" w:themeFillShade="D9"/>
          </w:tcPr>
          <w:p w14:paraId="394BA97E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02569917" w14:textId="014169A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4F3BC0C0" w14:textId="177619F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shd w:val="clear" w:color="auto" w:fill="D9D9D9" w:themeFill="background1" w:themeFillShade="D9"/>
          </w:tcPr>
          <w:p w14:paraId="425E64D6" w14:textId="6CEC19D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25452AC0" w14:textId="77777777" w:rsidTr="00C74BF0">
        <w:tc>
          <w:tcPr>
            <w:tcW w:w="2733" w:type="dxa"/>
          </w:tcPr>
          <w:p w14:paraId="080978DF" w14:textId="588E893E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 – Vomiting</w:t>
            </w:r>
          </w:p>
        </w:tc>
        <w:tc>
          <w:tcPr>
            <w:tcW w:w="757" w:type="dxa"/>
          </w:tcPr>
          <w:p w14:paraId="5483EDE6" w14:textId="719B6A1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996" w:type="dxa"/>
          </w:tcPr>
          <w:p w14:paraId="2B07CC4E" w14:textId="387C815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1" w:type="dxa"/>
          </w:tcPr>
          <w:p w14:paraId="65358FFF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824 (1.030, 3.228)</w:t>
            </w:r>
          </w:p>
        </w:tc>
        <w:tc>
          <w:tcPr>
            <w:tcW w:w="243" w:type="dxa"/>
          </w:tcPr>
          <w:p w14:paraId="52E2044D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</w:tcPr>
          <w:p w14:paraId="4AC20BB7" w14:textId="2D610E2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03</w:t>
            </w:r>
          </w:p>
        </w:tc>
        <w:tc>
          <w:tcPr>
            <w:tcW w:w="952" w:type="dxa"/>
          </w:tcPr>
          <w:p w14:paraId="43CBCF92" w14:textId="46116D9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</w:tcPr>
          <w:p w14:paraId="7CE6E67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.962 (2.601, 13.67)</w:t>
            </w:r>
          </w:p>
        </w:tc>
        <w:tc>
          <w:tcPr>
            <w:tcW w:w="270" w:type="dxa"/>
          </w:tcPr>
          <w:p w14:paraId="1AA29852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41240F37" w14:textId="7E455CE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952" w:type="dxa"/>
          </w:tcPr>
          <w:p w14:paraId="1F687C70" w14:textId="28CDD67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2011" w:type="dxa"/>
          </w:tcPr>
          <w:p w14:paraId="067A84CC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391 (0.908, 2.130)</w:t>
            </w:r>
          </w:p>
        </w:tc>
      </w:tr>
      <w:tr w:rsidR="008D1BA7" w:rsidRPr="008D1BA7" w14:paraId="196B8D53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465E078A" w14:textId="58A0233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pring - Vomiting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9DFC853" w14:textId="103B42E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2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33530F8" w14:textId="0237028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4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AA47D60" w14:textId="6DACC8F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653 (0.804, 3.400)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536A9933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1D644348" w14:textId="54539BE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07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B8424C0" w14:textId="25A66EC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5782B0D1" w14:textId="112B04D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3.668 (1.211, 11.12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86E7747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BC61E50" w14:textId="516C7FE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A85BB7B" w14:textId="7BA8871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47761E0C" w14:textId="269168B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33B75A95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85DAC5" w14:textId="5BB962D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umme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1EBFC1" w14:textId="03A23CD1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208363" w14:textId="43FF352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5D1919" w14:textId="2E17FA4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98AD65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7EE49A" w14:textId="5F2E743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40E950" w14:textId="7CF5C812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437204" w14:textId="0A4CC229" w:rsidR="003A1F1E" w:rsidRPr="008D1BA7" w:rsidRDefault="008D1BA7" w:rsidP="006A10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s&lt;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203B12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9AFAA" w14:textId="0D2DD1E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54C6AE" w14:textId="01B8039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56C458" w14:textId="0F854AB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17853DC8" w14:textId="77777777" w:rsidTr="00C74BF0">
        <w:tc>
          <w:tcPr>
            <w:tcW w:w="2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83829A" w14:textId="79BDAFF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Summer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3DAB48" w14:textId="031FCC3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2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B81AA7" w14:textId="04B07CC5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Lag 14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E37DD1" w14:textId="24AE75F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1.248 (0.625, 2.492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5E8C39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44E846" w14:textId="1833427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36439E" w14:textId="7C0968A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CCE73A" w14:textId="2A080AD4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4C540E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F8C51" w14:textId="2E0132EB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46B6A6" w14:textId="59C2261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D9D320" w14:textId="0F7876C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8D1BA7" w:rsidRPr="008D1BA7" w14:paraId="3392B417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563312E1" w14:textId="0134A866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A72F535" w14:textId="37B7319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77AB178" w14:textId="69B2D1A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78F71F95" w14:textId="714930A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3B83A14C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2E9B20AD" w14:textId="7E85B34F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3CFB85A" w14:textId="1001A4B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12E02313" w14:textId="1C87FA5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387DEC4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BAE433B" w14:textId="454EEA83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755F22C" w14:textId="7A9E272C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27383D41" w14:textId="2106913E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observations &gt;95p</w:t>
            </w:r>
          </w:p>
        </w:tc>
      </w:tr>
      <w:tr w:rsidR="008D1BA7" w:rsidRPr="008D1BA7" w14:paraId="09502408" w14:textId="77777777" w:rsidTr="00C74BF0">
        <w:tc>
          <w:tcPr>
            <w:tcW w:w="2733" w:type="dxa"/>
            <w:tcBorders>
              <w:bottom w:val="single" w:sz="4" w:space="0" w:color="auto"/>
            </w:tcBorders>
          </w:tcPr>
          <w:p w14:paraId="1C1ACE4A" w14:textId="524BBD6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Fall, adj</w:t>
            </w:r>
            <w:r w:rsidR="00421B1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21B11">
              <w:rPr>
                <w:rFonts w:ascii="Arial" w:hAnsi="Arial" w:cs="Arial"/>
                <w:sz w:val="18"/>
                <w:szCs w:val="18"/>
              </w:rPr>
              <w:t>cumppt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72857C8" w14:textId="5076AA1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66E066" w14:textId="5ABEB4E0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0BB6B98" w14:textId="30055358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011B6516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338C9378" w14:textId="1E99401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655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301BFAE" w14:textId="2A18E1A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45234303" w14:textId="09AB9E0A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Peak at long lag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F5E14FE" w14:textId="7777777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4CEB665" w14:textId="0AE10DBD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9384338" w14:textId="00E4A3E7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3E777F01" w14:textId="02740AD9" w:rsidR="003A1F1E" w:rsidRPr="008D1BA7" w:rsidRDefault="003A1F1E" w:rsidP="006A10E5">
            <w:pPr>
              <w:rPr>
                <w:rFonts w:ascii="Arial" w:hAnsi="Arial" w:cs="Arial"/>
                <w:sz w:val="18"/>
                <w:szCs w:val="18"/>
              </w:rPr>
            </w:pPr>
            <w:r w:rsidRPr="008D1BA7">
              <w:rPr>
                <w:rFonts w:ascii="Arial" w:hAnsi="Arial" w:cs="Arial"/>
                <w:sz w:val="18"/>
                <w:szCs w:val="18"/>
              </w:rPr>
              <w:t>No observations &gt;95p</w:t>
            </w:r>
          </w:p>
        </w:tc>
      </w:tr>
    </w:tbl>
    <w:p w14:paraId="2A100E91" w14:textId="3DC166E7" w:rsidR="008D1BA7" w:rsidRPr="00D8240B" w:rsidRDefault="008D1BA7" w:rsidP="008D1BA7">
      <w:pPr>
        <w:rPr>
          <w:rFonts w:ascii="Arial" w:hAnsi="Arial" w:cs="Arial"/>
          <w:sz w:val="20"/>
          <w:szCs w:val="20"/>
        </w:rPr>
      </w:pPr>
      <w:r w:rsidRPr="00D8240B">
        <w:rPr>
          <w:rFonts w:ascii="Arial" w:hAnsi="Arial" w:cs="Arial"/>
          <w:sz w:val="20"/>
          <w:szCs w:val="20"/>
        </w:rPr>
        <w:t>AGI=acute gastrointestinal illness; RR=relative risk; CI=confidence interval; NA=not applicable due to no peak, RRs&lt;1, or model did not converge</w:t>
      </w:r>
    </w:p>
    <w:p w14:paraId="7E3F9C5F" w14:textId="6667D45D" w:rsidR="006C396B" w:rsidRDefault="006C396B" w:rsidP="006C396B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of daily mean precipitation within Delaware and Schuylkill River watersheds</w:t>
      </w:r>
    </w:p>
    <w:p w14:paraId="695EEACF" w14:textId="77777777" w:rsidR="006C396B" w:rsidRDefault="006C396B" w:rsidP="006C396B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of Delaware River and Schuylkill River daily mean streamflow values</w:t>
      </w:r>
    </w:p>
    <w:p w14:paraId="2B460175" w14:textId="2DBB8B61" w:rsidR="00425166" w:rsidRDefault="006C396B" w:rsidP="00425166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425166" w:rsidRPr="00523859">
        <w:rPr>
          <w:rFonts w:ascii="Arial" w:hAnsi="Arial" w:cs="Arial"/>
          <w:sz w:val="20"/>
          <w:szCs w:val="20"/>
        </w:rPr>
        <w:t>All</w:t>
      </w:r>
      <w:proofErr w:type="spellEnd"/>
      <w:r w:rsidR="00425166" w:rsidRPr="00523859">
        <w:rPr>
          <w:rFonts w:ascii="Arial" w:hAnsi="Arial" w:cs="Arial"/>
          <w:sz w:val="20"/>
          <w:szCs w:val="20"/>
        </w:rPr>
        <w:t xml:space="preserve"> estimates are adjusted for temperature, day-of-week, holidays, and temporal trends (natural spline variables for consecutive day of the study and day of the calendar year). Non-season specific estimates are also adjusted for season using indicator variables.</w:t>
      </w:r>
    </w:p>
    <w:p w14:paraId="41E93BEC" w14:textId="5DB9DC96" w:rsidR="00425166" w:rsidRDefault="006C396B" w:rsidP="00425166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425166">
        <w:rPr>
          <w:rFonts w:ascii="Arial" w:hAnsi="Arial" w:cs="Arial"/>
          <w:sz w:val="20"/>
          <w:szCs w:val="20"/>
        </w:rPr>
        <w:t>Additional</w:t>
      </w:r>
      <w:proofErr w:type="spellEnd"/>
      <w:r w:rsidR="00425166">
        <w:rPr>
          <w:rFonts w:ascii="Arial" w:hAnsi="Arial" w:cs="Arial"/>
          <w:sz w:val="20"/>
          <w:szCs w:val="20"/>
        </w:rPr>
        <w:t xml:space="preserve"> adjustment for 4-week cumulative precipitation</w:t>
      </w:r>
    </w:p>
    <w:p w14:paraId="3B6E04B8" w14:textId="77777777" w:rsidR="008D1BA7" w:rsidRPr="000B597B" w:rsidRDefault="008D1BA7">
      <w:pPr>
        <w:rPr>
          <w:rFonts w:ascii="Arial" w:hAnsi="Arial" w:cs="Arial"/>
          <w:sz w:val="20"/>
          <w:szCs w:val="20"/>
        </w:rPr>
      </w:pPr>
    </w:p>
    <w:sectPr w:rsidR="008D1BA7" w:rsidRPr="000B597B" w:rsidSect="003662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782"/>
    <w:rsid w:val="000215B6"/>
    <w:rsid w:val="0006098C"/>
    <w:rsid w:val="00064342"/>
    <w:rsid w:val="000B597B"/>
    <w:rsid w:val="000C1D59"/>
    <w:rsid w:val="001243BF"/>
    <w:rsid w:val="001765D7"/>
    <w:rsid w:val="001F3FE7"/>
    <w:rsid w:val="001F5509"/>
    <w:rsid w:val="00213360"/>
    <w:rsid w:val="00256806"/>
    <w:rsid w:val="002B3006"/>
    <w:rsid w:val="002C0AFC"/>
    <w:rsid w:val="00315EB2"/>
    <w:rsid w:val="00315F74"/>
    <w:rsid w:val="003428EE"/>
    <w:rsid w:val="0036628A"/>
    <w:rsid w:val="003800B4"/>
    <w:rsid w:val="003A1F1E"/>
    <w:rsid w:val="003C7990"/>
    <w:rsid w:val="0040186E"/>
    <w:rsid w:val="0042196D"/>
    <w:rsid w:val="00421B11"/>
    <w:rsid w:val="00425166"/>
    <w:rsid w:val="00432E59"/>
    <w:rsid w:val="004667F7"/>
    <w:rsid w:val="004B2571"/>
    <w:rsid w:val="00502341"/>
    <w:rsid w:val="005C0627"/>
    <w:rsid w:val="00603DA4"/>
    <w:rsid w:val="00632782"/>
    <w:rsid w:val="00645390"/>
    <w:rsid w:val="006500CF"/>
    <w:rsid w:val="006550CE"/>
    <w:rsid w:val="0066074A"/>
    <w:rsid w:val="006959AC"/>
    <w:rsid w:val="006966D0"/>
    <w:rsid w:val="006A10E5"/>
    <w:rsid w:val="006B7581"/>
    <w:rsid w:val="006C396B"/>
    <w:rsid w:val="0071228B"/>
    <w:rsid w:val="007748C2"/>
    <w:rsid w:val="007B319D"/>
    <w:rsid w:val="007C5793"/>
    <w:rsid w:val="007D7BAB"/>
    <w:rsid w:val="007E08A4"/>
    <w:rsid w:val="007E3265"/>
    <w:rsid w:val="0082740D"/>
    <w:rsid w:val="00897963"/>
    <w:rsid w:val="008C5D50"/>
    <w:rsid w:val="008D1BA7"/>
    <w:rsid w:val="00944B9F"/>
    <w:rsid w:val="00977961"/>
    <w:rsid w:val="009B6BB8"/>
    <w:rsid w:val="009D114E"/>
    <w:rsid w:val="009D737F"/>
    <w:rsid w:val="009E4B86"/>
    <w:rsid w:val="00B037DA"/>
    <w:rsid w:val="00B1799A"/>
    <w:rsid w:val="00B57A5F"/>
    <w:rsid w:val="00B65145"/>
    <w:rsid w:val="00B848CE"/>
    <w:rsid w:val="00BC0CED"/>
    <w:rsid w:val="00C55AC5"/>
    <w:rsid w:val="00C7030A"/>
    <w:rsid w:val="00C74BF0"/>
    <w:rsid w:val="00CE0C4B"/>
    <w:rsid w:val="00D43F68"/>
    <w:rsid w:val="00D7762E"/>
    <w:rsid w:val="00DE2E72"/>
    <w:rsid w:val="00E03F69"/>
    <w:rsid w:val="00E04F6C"/>
    <w:rsid w:val="00E05FAD"/>
    <w:rsid w:val="00E21ECA"/>
    <w:rsid w:val="00E426B2"/>
    <w:rsid w:val="00E77406"/>
    <w:rsid w:val="00EF55CC"/>
    <w:rsid w:val="00F318AE"/>
    <w:rsid w:val="00F575B4"/>
    <w:rsid w:val="00F81FCD"/>
    <w:rsid w:val="00F828B5"/>
    <w:rsid w:val="00FB4506"/>
    <w:rsid w:val="00FD074D"/>
    <w:rsid w:val="00FE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3A55"/>
  <w15:chartTrackingRefBased/>
  <w15:docId w15:val="{957B5FE2-2285-41B2-BA8F-B2EACB62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0CE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oos,Anneclaire</dc:creator>
  <cp:keywords/>
  <dc:description/>
  <cp:lastModifiedBy>De Roos,Anneclaire</cp:lastModifiedBy>
  <cp:revision>4</cp:revision>
  <dcterms:created xsi:type="dcterms:W3CDTF">2019-12-22T19:29:00Z</dcterms:created>
  <dcterms:modified xsi:type="dcterms:W3CDTF">2019-12-26T17:52:00Z</dcterms:modified>
</cp:coreProperties>
</file>